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30D" w:rsidRDefault="00216CA3" w:rsidP="00FF74C0">
      <w:pPr>
        <w:spacing w:line="480" w:lineRule="auto"/>
      </w:pPr>
      <w:r w:rsidRPr="00216CA3">
        <w:rPr>
          <w:b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.1pt;margin-top:58pt;width:634.5pt;height:422.7pt;z-index:251660288">
            <v:imagedata r:id="rId4" o:title=""/>
            <w10:wrap type="square"/>
          </v:shape>
          <o:OLEObject Type="Embed" ProgID="Excel.Sheet.12" ShapeID="_x0000_s1026" DrawAspect="Content" ObjectID="_1496827837" r:id="rId5"/>
        </w:pict>
      </w:r>
      <w:r w:rsidR="00FB0E13" w:rsidRPr="00586D86">
        <w:rPr>
          <w:b/>
          <w:sz w:val="24"/>
        </w:rPr>
        <w:t>S</w:t>
      </w:r>
      <w:r w:rsidR="006474A7">
        <w:rPr>
          <w:b/>
          <w:sz w:val="24"/>
        </w:rPr>
        <w:t>2</w:t>
      </w:r>
      <w:r w:rsidR="00FB0E13" w:rsidRPr="00586D86">
        <w:rPr>
          <w:b/>
          <w:sz w:val="24"/>
        </w:rPr>
        <w:t xml:space="preserve"> Table. </w:t>
      </w:r>
      <w:proofErr w:type="gramStart"/>
      <w:r w:rsidR="00FB0E13" w:rsidRPr="00586D86">
        <w:rPr>
          <w:b/>
          <w:sz w:val="24"/>
        </w:rPr>
        <w:t>Allelic richness (A</w:t>
      </w:r>
      <w:r w:rsidR="00FB0E13" w:rsidRPr="00586D86">
        <w:rPr>
          <w:b/>
          <w:sz w:val="24"/>
          <w:vertAlign w:val="subscript"/>
        </w:rPr>
        <w:t>R</w:t>
      </w:r>
      <w:r w:rsidR="00FB0E13" w:rsidRPr="00586D86">
        <w:rPr>
          <w:b/>
          <w:sz w:val="24"/>
        </w:rPr>
        <w:t xml:space="preserve">) for each locus and sample, including averages, for each sample of the </w:t>
      </w:r>
      <w:r w:rsidR="00FB0E13" w:rsidRPr="00586D86">
        <w:rPr>
          <w:b/>
          <w:i/>
          <w:sz w:val="24"/>
        </w:rPr>
        <w:t xml:space="preserve">Gila </w:t>
      </w:r>
      <w:proofErr w:type="spellStart"/>
      <w:r w:rsidR="00FB0E13" w:rsidRPr="00586D86">
        <w:rPr>
          <w:b/>
          <w:i/>
          <w:sz w:val="24"/>
        </w:rPr>
        <w:t>robusta</w:t>
      </w:r>
      <w:proofErr w:type="spellEnd"/>
      <w:r w:rsidR="00FB0E13" w:rsidRPr="00586D86">
        <w:rPr>
          <w:b/>
          <w:sz w:val="24"/>
        </w:rPr>
        <w:t xml:space="preserve"> complex, Arizona – New Mexico</w:t>
      </w:r>
      <w:r w:rsidR="00FF74C0">
        <w:rPr>
          <w:b/>
          <w:sz w:val="24"/>
        </w:rPr>
        <w:t>.</w:t>
      </w:r>
      <w:proofErr w:type="gramEnd"/>
    </w:p>
    <w:sectPr w:rsidR="00BE030D" w:rsidSect="00FF7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6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FB0E13"/>
    <w:rsid w:val="00147093"/>
    <w:rsid w:val="00216CA3"/>
    <w:rsid w:val="00365577"/>
    <w:rsid w:val="005A1CBE"/>
    <w:rsid w:val="006474A7"/>
    <w:rsid w:val="00BE030D"/>
    <w:rsid w:val="00FB0E13"/>
    <w:rsid w:val="00FF74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E1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0E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>Arizona State University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S</dc:creator>
  <cp:lastModifiedBy>SOLS</cp:lastModifiedBy>
  <cp:revision>3</cp:revision>
  <dcterms:created xsi:type="dcterms:W3CDTF">2015-06-05T11:43:00Z</dcterms:created>
  <dcterms:modified xsi:type="dcterms:W3CDTF">2015-06-26T16:42:00Z</dcterms:modified>
</cp:coreProperties>
</file>